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F6E1E" w14:textId="1AF2A919" w:rsidR="004C32B1" w:rsidRPr="00EB5C80" w:rsidRDefault="004C32B1" w:rsidP="003A47E3">
      <w:pPr>
        <w:ind w:left="-851"/>
        <w:rPr>
          <w:rFonts w:ascii="Arial" w:eastAsia="Arial" w:hAnsi="Arial" w:cs="Arial"/>
          <w:b/>
          <w:sz w:val="22"/>
          <w:szCs w:val="28"/>
          <w:cs/>
          <w:lang w:bidi="th-TH"/>
        </w:rPr>
      </w:pPr>
      <w:r w:rsidRPr="00EB5C80">
        <w:rPr>
          <w:rFonts w:ascii="Arial" w:eastAsia="Arial" w:hAnsi="Arial" w:cs="Arial"/>
          <w:b/>
          <w:sz w:val="22"/>
          <w:szCs w:val="22"/>
        </w:rPr>
        <w:t>S2</w:t>
      </w:r>
      <w:r w:rsidRPr="00EB5C80">
        <w:rPr>
          <w:rFonts w:ascii="Arial" w:hAnsi="Arial" w:cs="Arial"/>
          <w:b/>
          <w:bCs/>
          <w:sz w:val="28"/>
          <w:szCs w:val="28"/>
          <w:rtl/>
          <w:cs/>
          <w:lang w:bidi="th-TH"/>
        </w:rPr>
        <w:t xml:space="preserve"> </w:t>
      </w:r>
      <w:r w:rsidRPr="00EB5C80">
        <w:rPr>
          <w:rFonts w:ascii="Arial" w:eastAsia="Arial" w:hAnsi="Arial" w:cs="Arial"/>
          <w:b/>
          <w:sz w:val="22"/>
          <w:szCs w:val="22"/>
        </w:rPr>
        <w:t>Table</w:t>
      </w:r>
      <w:r w:rsidR="00EB5C80" w:rsidRPr="00EB5C80">
        <w:rPr>
          <w:rFonts w:ascii="Arial" w:eastAsia="Arial" w:hAnsi="Arial" w:cs="Arial"/>
          <w:b/>
          <w:sz w:val="22"/>
          <w:szCs w:val="28"/>
          <w:cs/>
          <w:lang w:bidi="th-TH"/>
        </w:rPr>
        <w:t xml:space="preserve">. </w:t>
      </w:r>
      <w:r w:rsidRPr="00EB5C80">
        <w:rPr>
          <w:rFonts w:ascii="Arial" w:eastAsia="Arial" w:hAnsi="Arial" w:cs="Arial"/>
          <w:b/>
          <w:sz w:val="22"/>
          <w:szCs w:val="22"/>
        </w:rPr>
        <w:t>Details of PE antigens used for determination of serological responses in this study</w:t>
      </w:r>
      <w:r w:rsidRPr="00EB5C80">
        <w:rPr>
          <w:rFonts w:ascii="Arial" w:eastAsia="Arial" w:hAnsi="Arial" w:cs="Arial"/>
          <w:b/>
          <w:bCs/>
          <w:sz w:val="22"/>
          <w:szCs w:val="22"/>
          <w:rtl/>
          <w:cs/>
          <w:lang w:bidi="th-TH"/>
        </w:rPr>
        <w:t>.</w:t>
      </w:r>
      <w:r w:rsidR="00EB5C80" w:rsidRPr="00EB5C80">
        <w:rPr>
          <w:rFonts w:ascii="Arial" w:eastAsia="Arial" w:hAnsi="Arial" w:cs="Arial"/>
          <w:b/>
          <w:bCs/>
          <w:sz w:val="22"/>
          <w:szCs w:val="22"/>
          <w:cs/>
          <w:lang w:bidi="th-TH"/>
        </w:rPr>
        <w:t xml:space="preserve"> </w:t>
      </w:r>
    </w:p>
    <w:p w14:paraId="5A5044D8" w14:textId="77777777" w:rsidR="004C32B1" w:rsidRDefault="004C32B1" w:rsidP="004C32B1"/>
    <w:tbl>
      <w:tblPr>
        <w:tblW w:w="14601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4"/>
        <w:gridCol w:w="1302"/>
        <w:gridCol w:w="2071"/>
        <w:gridCol w:w="1305"/>
        <w:gridCol w:w="2097"/>
        <w:gridCol w:w="3969"/>
        <w:gridCol w:w="1843"/>
      </w:tblGrid>
      <w:tr w:rsidR="004C32B1" w:rsidRPr="003A47E3" w14:paraId="2FCA43FA" w14:textId="77777777" w:rsidTr="00EB5C80">
        <w:trPr>
          <w:trHeight w:val="693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E0B67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lasmoDB</w:t>
            </w:r>
            <w:proofErr w:type="spellEnd"/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accession no</w:t>
            </w:r>
            <w:r w:rsidRPr="00EB5C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rtl/>
                <w:cs/>
                <w:lang w:bidi="th-TH"/>
              </w:rPr>
              <w:t>.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84EB4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bbreviated Nam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01286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ull Nam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3954B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Location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32654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Function in invasio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23450" w14:textId="40D6BA7C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mportant evidences related to infectivity inhib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DCC0F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Reference</w:t>
            </w:r>
          </w:p>
        </w:tc>
      </w:tr>
      <w:tr w:rsidR="004C32B1" w:rsidRPr="003A47E3" w14:paraId="5BD1BCC9" w14:textId="77777777" w:rsidTr="00EB5C80">
        <w:trPr>
          <w:trHeight w:val="1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E9047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P01_08356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1F86A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CSP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VK2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3E7AE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>Plasmodium vivax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EB5C80">
              <w:rPr>
                <w:rFonts w:ascii="Arial" w:eastAsia="Arial" w:hAnsi="Arial" w:cs="Arial"/>
                <w:sz w:val="22"/>
                <w:szCs w:val="22"/>
              </w:rPr>
              <w:t>Circumsporozoite</w:t>
            </w:r>
            <w:proofErr w:type="spellEnd"/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 Protein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VK2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BCAA3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Sporozoite Surfac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9B38C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host hepatocyte invas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9BDA7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Monoclonal antibody to </w:t>
            </w:r>
            <w:r w:rsidRPr="00EB5C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EB5C80">
              <w:rPr>
                <w:rFonts w:ascii="Arial" w:eastAsia="Arial" w:hAnsi="Arial" w:cs="Arial"/>
                <w:i/>
                <w:iCs/>
                <w:sz w:val="22"/>
                <w:szCs w:val="22"/>
                <w:cs/>
                <w:lang w:bidi="th-TH"/>
              </w:rPr>
              <w:t xml:space="preserve">. </w:t>
            </w:r>
            <w:r w:rsidRPr="00EB5C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falciparum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central repeat region of CSP showed inhibition of liver stage develop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65544" w14:textId="2D603274" w:rsidR="004C32B1" w:rsidRPr="00EB5C80" w:rsidRDefault="00EB5C80" w:rsidP="00EB5C80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  <w:cs/>
              </w:rPr>
              <w:fldChar w:fldCharType="begin">
                <w:fldData xml:space="preserve">PEVuZE5vdGU+PENpdGU+PEF1dGhvcj5MaXZpbmdzdG9uZTwvQXV0aG9yPjxZZWFyPjIwMjE8L1ll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</w:fldData>
              </w:fldCha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CITE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MaXZpbmdzdG9uZTwvQXV0aG9yPjxZZWFyPjIwMjE8L1ll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</w:fldData>
              </w:fldCha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CIT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DATA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</w:rPr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</w:rPr>
              <w:fldChar w:fldCharType="separate"/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lang w:bidi="th-TH"/>
              </w:rPr>
              <w:t>[</w: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</w:rPr>
              <w:fldChar w:fldCharType="end"/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t>15</w:t>
            </w:r>
            <w:r w:rsidRPr="00EB5C80">
              <w:rPr>
                <w:rFonts w:ascii="Arial" w:eastAsia="Arial" w:hAnsi="Arial" w:cs="Arial"/>
                <w:sz w:val="22"/>
                <w:szCs w:val="22"/>
                <w:lang w:bidi="th-TH"/>
              </w:rPr>
              <w:t>,20-23]</w:t>
            </w:r>
          </w:p>
        </w:tc>
      </w:tr>
      <w:tr w:rsidR="004C32B1" w:rsidRPr="003A47E3" w14:paraId="21B2ECDF" w14:textId="77777777" w:rsidTr="00EB5C80">
        <w:trPr>
          <w:trHeight w:val="596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455DF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P01_14279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F003D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SSP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8EECA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 xml:space="preserve">Plasmodium vivax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Sporozoite Surface Protein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D91ED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  <w:highlight w:val="cyan"/>
              </w:rPr>
            </w:pPr>
            <w:r w:rsidRPr="00EB5C80">
              <w:rPr>
                <w:rFonts w:ascii="Arial" w:hAnsi="Arial" w:cs="Arial"/>
                <w:sz w:val="22"/>
                <w:szCs w:val="22"/>
                <w:cs/>
                <w:lang w:bidi="th-TH"/>
              </w:rPr>
              <w:t xml:space="preserve">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Salivary gland and sporozoites surfac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40311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Gliding motility,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br/>
              <w:t>cell traversal and pre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erythrocytic stage development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69870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2E4DE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begin"/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CITE &lt;EndNote&gt;&lt;Cite&gt;&lt;Author&gt;Harupa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Year&gt;2014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Year&gt;&lt;RecNum&gt;19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cNum&gt;&lt;DisplayText&g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[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6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]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isplayText&gt;&lt;record&gt;&lt;rec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ber&gt;19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c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ber&gt;&lt;foreig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keys&gt;&lt;key app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b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id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e9a92dz03w5z9wes9zqppvedpr0p0rds5fwa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mestamp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68915613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&gt;19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key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foreig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keys&gt;&lt;ref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ype nam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Journal Articl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&gt;17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f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ype&gt;&lt;contributors&gt;&lt;authors&gt;&lt;author&gt;Anke Harupa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Brandon K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ack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Viswanathan Lakshmanan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Nadia Arang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Alyse 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ouglass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Brian G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Oliver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Andrew B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tuart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D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oah Sather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Scott 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Lindner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Kevin Hybiske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Motomi Torii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author&gt;Stefan H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I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.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Kappe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uthors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contributors&gt;&lt;titles&gt;&lt;title&gt;&lt;style fac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ormal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font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efault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iz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0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%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&gt;SSP3 is a novel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tyle&gt;&lt;style fac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italic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font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efault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iz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0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%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&gt; Plasmodium yoelii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tyle&gt;&lt;style fac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ormal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font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efault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"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iz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=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0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%"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&gt; sporozoite surface protein with a role in gliding motility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tyle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tle&gt;&lt;secondary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tle&gt;Infection and Immunity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secondary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tle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tles&gt;&lt;periodical&gt;&lt;full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tle&gt;Infection and Immunity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full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title&gt;&lt;abbr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&gt;Infect Immun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bbr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periodical&gt;&lt;pages&gt;4643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4653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pages&gt;&lt;volume&gt;82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volume&gt;&lt;number&gt;11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ber&gt;&lt;dates&gt;&lt;year&gt;2014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year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ates&gt;&lt;accessio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&gt;25156733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ccessio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&gt;&lt;urls&gt;&lt;related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urls&gt;&lt;url&gt;https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:/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journals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sm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org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oi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bs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128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iai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0180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4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url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lated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urls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urls&gt;&lt;electronic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sourc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&gt;https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:/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doi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org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128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iai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01800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14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electronic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sourc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-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num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record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Cite&gt;&lt;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/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EndNote&gt;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cs/>
                <w:lang w:bidi="th-TH"/>
              </w:rPr>
              <w:t>[</w:t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</w:rPr>
              <w:t>16</w:t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cs/>
                <w:lang w:bidi="th-TH"/>
              </w:rPr>
              <w:t>]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4C32B1" w:rsidRPr="003A47E3" w14:paraId="700D4191" w14:textId="77777777" w:rsidTr="00EB5C80">
        <w:trPr>
          <w:trHeight w:val="1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5E0C8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P01_12123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D3437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SPECT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920D6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 xml:space="preserve">Plasmodium vivax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Sporozoite Protein Essential for Cell Traversal 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D7925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  <w:highlight w:val="cyan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Sporozoite micronem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D849D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Cell travers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564C2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Individuals immunized by radiation</w: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attenuated sporozoites confer anti</w: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PfSPECT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74BA2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BZ3VpYXI8L0F1dGhvcj48WWVhcj4yMDE1PC9ZZWFyPjxS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</w:fldData>
              </w:fldCha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CITE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BZ3VpYXI8L0F1dGhvcj48WWVhcj4yMDE1PC9ZZWFyPjxS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</w:fldData>
              </w:fldCha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CIT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DATA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cs/>
                <w:lang w:bidi="th-TH"/>
              </w:rPr>
              <w:t>[</w:t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</w:rPr>
              <w:t>17, 18, 35, 37</w:t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cs/>
                <w:lang w:bidi="th-TH"/>
              </w:rPr>
              <w:t>]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4C32B1" w:rsidRPr="003A47E3" w14:paraId="126C2A1C" w14:textId="77777777" w:rsidTr="00EB5C80">
        <w:trPr>
          <w:trHeight w:val="386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94EF6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P01_14354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713CC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EB5C80">
              <w:rPr>
                <w:rFonts w:ascii="Arial" w:eastAsia="Arial" w:hAnsi="Arial" w:cs="Arial"/>
                <w:sz w:val="22"/>
                <w:szCs w:val="22"/>
              </w:rPr>
              <w:t>PvCelTOS</w:t>
            </w:r>
            <w:proofErr w:type="spellEnd"/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F708B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 xml:space="preserve">Plasmodium vivax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Cell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traversal Protein for Ookinetes and Sporozoit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D72DD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Sporozoite micronem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C778E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Cell travers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35262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EB5C80">
              <w:rPr>
                <w:rFonts w:ascii="Arial" w:hAnsi="Arial" w:cs="Arial"/>
                <w:i/>
                <w:iCs/>
                <w:sz w:val="22"/>
                <w:szCs w:val="22"/>
                <w:cs/>
                <w:lang w:bidi="th-TH"/>
              </w:rPr>
              <w:t xml:space="preserve">. </w:t>
            </w:r>
            <w:r w:rsidRPr="00EB5C80">
              <w:rPr>
                <w:rFonts w:ascii="Arial" w:hAnsi="Arial" w:cs="Arial"/>
                <w:i/>
                <w:iCs/>
                <w:sz w:val="22"/>
                <w:szCs w:val="22"/>
              </w:rPr>
              <w:t>falciparum</w:t>
            </w:r>
            <w:r w:rsidRPr="00EB5C8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B5C80">
              <w:rPr>
                <w:rFonts w:ascii="Arial" w:hAnsi="Arial" w:cs="Arial"/>
                <w:sz w:val="22"/>
                <w:szCs w:val="22"/>
              </w:rPr>
              <w:t>CelTOS</w:t>
            </w:r>
            <w:proofErr w:type="spellEnd"/>
            <w:r w:rsidRPr="00EB5C80">
              <w:rPr>
                <w:rFonts w:ascii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hAnsi="Arial" w:cs="Arial"/>
                <w:sz w:val="22"/>
                <w:szCs w:val="22"/>
              </w:rPr>
              <w:t>immunized mice showed inhibition of sporozoite hepatocyte infection</w:t>
            </w:r>
            <w:r w:rsidRPr="00EB5C80">
              <w:rPr>
                <w:rFonts w:ascii="Arial" w:hAnsi="Arial" w:cs="Arial"/>
                <w:sz w:val="22"/>
                <w:szCs w:val="22"/>
                <w:cs/>
                <w:lang w:bidi="th-TH"/>
              </w:rPr>
              <w:t xml:space="preserve">. </w:t>
            </w:r>
            <w:proofErr w:type="spellStart"/>
            <w:r w:rsidRPr="00EB5C80">
              <w:rPr>
                <w:rFonts w:ascii="Arial" w:hAnsi="Arial" w:cs="Arial"/>
                <w:sz w:val="22"/>
                <w:szCs w:val="22"/>
              </w:rPr>
              <w:t>PfCelTOS</w:t>
            </w:r>
            <w:proofErr w:type="spellEnd"/>
            <w:r w:rsidRPr="00EB5C80">
              <w:rPr>
                <w:rFonts w:ascii="Arial" w:hAnsi="Arial" w:cs="Arial"/>
                <w:sz w:val="22"/>
                <w:szCs w:val="22"/>
                <w:cs/>
                <w:lang w:bidi="th-TH"/>
              </w:rPr>
              <w:t>-</w:t>
            </w:r>
            <w:r w:rsidRPr="00EB5C80">
              <w:rPr>
                <w:rFonts w:ascii="Arial" w:hAnsi="Arial" w:cs="Arial"/>
                <w:sz w:val="22"/>
                <w:szCs w:val="22"/>
              </w:rPr>
              <w:t>specific monoclonal antibody inhibited oocyst development and transgenic parasites</w:t>
            </w:r>
            <w:r w:rsidRPr="00EB5C80">
              <w:rPr>
                <w:rFonts w:ascii="Arial" w:hAnsi="Arial" w:cs="Arial"/>
                <w:sz w:val="22"/>
                <w:szCs w:val="22"/>
              </w:rPr>
              <w:tab/>
            </w:r>
            <w:r w:rsidRPr="00EB5C8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C6499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pdTwvQXV0aG9yPjxZZWFyPjIwMDY8L1llYXI+PFJl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</w:fldData>
              </w:fldChar>
            </w:r>
            <w:r w:rsidRPr="00EB5C80">
              <w:rPr>
                <w:rFonts w:ascii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hAnsi="Arial" w:cs="Arial"/>
                <w:sz w:val="22"/>
                <w:szCs w:val="22"/>
              </w:rPr>
              <w:instrText xml:space="preserve">CITE </w:instrText>
            </w:r>
            <w:r w:rsidRPr="00EB5C8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pdTwvQXV0aG9yPjxZZWFyPjIwMDY8L1llYXI+PFJl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</w:fldData>
              </w:fldChar>
            </w:r>
            <w:r w:rsidRPr="00EB5C80">
              <w:rPr>
                <w:rFonts w:ascii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hAnsi="Arial" w:cs="Arial"/>
                <w:sz w:val="22"/>
                <w:szCs w:val="22"/>
              </w:rPr>
              <w:instrText>CITE</w:instrText>
            </w:r>
            <w:r w:rsidRPr="00EB5C80">
              <w:rPr>
                <w:rFonts w:ascii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hAnsi="Arial" w:cs="Arial"/>
                <w:sz w:val="22"/>
                <w:szCs w:val="22"/>
              </w:rPr>
              <w:instrText xml:space="preserve">DATA </w:instrText>
            </w:r>
            <w:r w:rsidRPr="00EB5C80">
              <w:rPr>
                <w:rFonts w:ascii="Arial" w:hAnsi="Arial" w:cs="Arial"/>
                <w:sz w:val="22"/>
                <w:szCs w:val="22"/>
              </w:rPr>
            </w:r>
            <w:r w:rsidRPr="00EB5C80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B5C80">
              <w:rPr>
                <w:rFonts w:ascii="Arial" w:hAnsi="Arial" w:cs="Arial"/>
                <w:sz w:val="22"/>
                <w:szCs w:val="22"/>
              </w:rPr>
            </w:r>
            <w:r w:rsidRPr="00EB5C8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B5C80">
              <w:rPr>
                <w:rFonts w:ascii="Arial" w:hAnsi="Arial" w:cs="Arial"/>
                <w:noProof/>
                <w:sz w:val="22"/>
                <w:szCs w:val="22"/>
                <w:cs/>
                <w:lang w:bidi="th-TH"/>
              </w:rPr>
              <w:t>[</w:t>
            </w:r>
            <w:r w:rsidRPr="00EB5C80">
              <w:rPr>
                <w:rFonts w:ascii="Arial" w:hAnsi="Arial" w:cs="Arial"/>
                <w:noProof/>
                <w:sz w:val="22"/>
                <w:szCs w:val="22"/>
              </w:rPr>
              <w:t>33, 34</w:t>
            </w:r>
            <w:r w:rsidRPr="00EB5C80">
              <w:rPr>
                <w:rFonts w:ascii="Arial" w:hAnsi="Arial" w:cs="Arial"/>
                <w:noProof/>
                <w:sz w:val="22"/>
                <w:szCs w:val="22"/>
                <w:cs/>
                <w:lang w:bidi="th-TH"/>
              </w:rPr>
              <w:t>]</w:t>
            </w:r>
            <w:r w:rsidRPr="00EB5C8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4C32B1" w:rsidRPr="003A47E3" w14:paraId="49E6C0A5" w14:textId="77777777" w:rsidTr="00EB5C80">
        <w:trPr>
          <w:trHeight w:val="1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836A2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P01_09484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4C31D" w14:textId="77777777" w:rsidR="004C32B1" w:rsidRPr="00EB5C80" w:rsidRDefault="004C32B1" w:rsidP="00B7581C">
            <w:pPr>
              <w:tabs>
                <w:tab w:val="left" w:pos="288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PvM2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MAEBL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DF658" w14:textId="77777777" w:rsidR="004C32B1" w:rsidRPr="00EB5C80" w:rsidRDefault="004C32B1" w:rsidP="00B7581C">
            <w:pPr>
              <w:tabs>
                <w:tab w:val="left" w:pos="288"/>
                <w:tab w:val="left" w:pos="422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 xml:space="preserve">Plasmodium vivax 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Membrane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associated erythrocyte binding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like protei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05A66" w14:textId="77777777" w:rsidR="004C32B1" w:rsidRPr="00EB5C80" w:rsidRDefault="004C32B1" w:rsidP="00B7581C">
            <w:pPr>
              <w:tabs>
                <w:tab w:val="left" w:pos="288"/>
                <w:tab w:val="left" w:pos="422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>Sporozoite microneme, sporozoite surface and blood</w: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stage merozoite rhoptry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8B905" w14:textId="77777777" w:rsidR="004C32B1" w:rsidRPr="00EB5C80" w:rsidRDefault="004C32B1" w:rsidP="00B7581C">
            <w:pPr>
              <w:tabs>
                <w:tab w:val="left" w:pos="288"/>
                <w:tab w:val="left" w:pos="422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attachment and invasion to mosquito salivary gland and host hepatocyte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ED6FA" w14:textId="77777777" w:rsidR="004C32B1" w:rsidRPr="00EB5C80" w:rsidRDefault="004C32B1" w:rsidP="00B7581C">
            <w:pPr>
              <w:tabs>
                <w:tab w:val="left" w:pos="288"/>
                <w:tab w:val="left" w:pos="422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PE development and lethal </w:t>
            </w:r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EB5C80">
              <w:rPr>
                <w:rFonts w:ascii="Arial" w:eastAsia="Arial" w:hAnsi="Arial" w:cs="Arial"/>
                <w:i/>
                <w:iCs/>
                <w:sz w:val="22"/>
                <w:szCs w:val="22"/>
                <w:rtl/>
                <w:cs/>
                <w:lang w:bidi="th-TH"/>
              </w:rPr>
              <w:t xml:space="preserve">. </w:t>
            </w:r>
            <w:proofErr w:type="spellStart"/>
            <w:r w:rsidRPr="00EB5C80">
              <w:rPr>
                <w:rFonts w:ascii="Arial" w:eastAsia="Arial" w:hAnsi="Arial" w:cs="Arial"/>
                <w:i/>
                <w:sz w:val="22"/>
                <w:szCs w:val="22"/>
              </w:rPr>
              <w:t>yoelii</w:t>
            </w:r>
            <w:proofErr w:type="spellEnd"/>
            <w:r w:rsidRPr="00EB5C80">
              <w:rPr>
                <w:rFonts w:ascii="Arial" w:eastAsia="Arial" w:hAnsi="Arial" w:cs="Arial"/>
                <w:sz w:val="22"/>
                <w:szCs w:val="22"/>
              </w:rPr>
              <w:t xml:space="preserve"> infection could be inhibited by anti</w:t>
            </w:r>
            <w:r w:rsidRPr="00EB5C80">
              <w:rPr>
                <w:rFonts w:ascii="Arial" w:eastAsia="Arial" w:hAnsi="Arial" w:cs="Arial"/>
                <w:sz w:val="22"/>
                <w:szCs w:val="22"/>
                <w:rtl/>
                <w:cs/>
                <w:lang w:bidi="th-TH"/>
              </w:rPr>
              <w:t>-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t>sera targeting the ectodomain M2 of MAEB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9E659" w14:textId="77777777" w:rsidR="004C32B1" w:rsidRPr="00EB5C80" w:rsidRDefault="004C32B1" w:rsidP="00B7581C">
            <w:pPr>
              <w:tabs>
                <w:tab w:val="left" w:pos="288"/>
                <w:tab w:val="left" w:pos="422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LYXJpdSA8L0F1dGhvcj48WWVhcj4yMDAyPC9ZZWFyPjxS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</w:fldData>
              </w:fldCha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 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CITE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LYXJpdSA8L0F1dGhvcj48WWVhcj4yMDAyPC9ZZWFyPjxS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</w:fldData>
              </w:fldChar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 xml:space="preserve">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ADDIN EN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>CITE</w:instrText>
            </w:r>
            <w:r w:rsidRPr="00EB5C80">
              <w:rPr>
                <w:rFonts w:ascii="Arial" w:eastAsia="Arial" w:hAnsi="Arial" w:cs="Arial"/>
                <w:sz w:val="22"/>
                <w:szCs w:val="22"/>
                <w:cs/>
                <w:lang w:bidi="th-TH"/>
              </w:rPr>
              <w:instrText>.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instrText xml:space="preserve">DATA </w:instrTex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cs/>
                <w:lang w:bidi="th-TH"/>
              </w:rPr>
              <w:t>[</w:t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</w:rPr>
              <w:t>19, 29, 30</w:t>
            </w:r>
            <w:r w:rsidRPr="00EB5C80">
              <w:rPr>
                <w:rFonts w:ascii="Arial" w:eastAsia="Arial" w:hAnsi="Arial" w:cs="Arial"/>
                <w:noProof/>
                <w:sz w:val="22"/>
                <w:szCs w:val="22"/>
                <w:cs/>
                <w:lang w:bidi="th-TH"/>
              </w:rPr>
              <w:t>]</w:t>
            </w:r>
            <w:r w:rsidRPr="00EB5C80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78E8E795" w14:textId="4E9D9D6E" w:rsidR="001147CA" w:rsidRPr="004C32B1" w:rsidRDefault="001147CA" w:rsidP="004C32B1"/>
    <w:sectPr w:rsidR="001147CA" w:rsidRPr="004C32B1" w:rsidSect="003872F8">
      <w:footerReference w:type="default" r:id="rId8"/>
      <w:pgSz w:w="15840" w:h="12240" w:orient="landscape"/>
      <w:pgMar w:top="1440" w:right="1440" w:bottom="132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23BFC" w14:textId="77777777" w:rsidR="00911042" w:rsidRDefault="00911042">
      <w:r>
        <w:separator/>
      </w:r>
    </w:p>
  </w:endnote>
  <w:endnote w:type="continuationSeparator" w:id="0">
    <w:p w14:paraId="335B04BB" w14:textId="77777777" w:rsidR="00911042" w:rsidRDefault="00911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5371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399D0" w14:textId="0E7A44E8" w:rsidR="00883BDB" w:rsidRDefault="007D2C89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szCs w:val="22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3A47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809B00" w14:textId="77777777" w:rsidR="00883BD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65246" w14:textId="77777777" w:rsidR="00911042" w:rsidRDefault="00911042">
      <w:r>
        <w:separator/>
      </w:r>
    </w:p>
  </w:footnote>
  <w:footnote w:type="continuationSeparator" w:id="0">
    <w:p w14:paraId="12A54C36" w14:textId="77777777" w:rsidR="00911042" w:rsidRDefault="00911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880"/>
    <w:rsid w:val="000A1C18"/>
    <w:rsid w:val="001147CA"/>
    <w:rsid w:val="0012774B"/>
    <w:rsid w:val="00181E79"/>
    <w:rsid w:val="003872F8"/>
    <w:rsid w:val="003A47E3"/>
    <w:rsid w:val="004C32B1"/>
    <w:rsid w:val="005730F8"/>
    <w:rsid w:val="005D170A"/>
    <w:rsid w:val="005D4BDB"/>
    <w:rsid w:val="006229F0"/>
    <w:rsid w:val="006B1E3B"/>
    <w:rsid w:val="006C5D18"/>
    <w:rsid w:val="00797770"/>
    <w:rsid w:val="007D2C89"/>
    <w:rsid w:val="00837033"/>
    <w:rsid w:val="00911042"/>
    <w:rsid w:val="00AB570D"/>
    <w:rsid w:val="00B0453E"/>
    <w:rsid w:val="00B71867"/>
    <w:rsid w:val="00C32880"/>
    <w:rsid w:val="00E54B48"/>
    <w:rsid w:val="00E72356"/>
    <w:rsid w:val="00EB5C80"/>
    <w:rsid w:val="00ED1DD6"/>
    <w:rsid w:val="00FC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70AE4"/>
  <w15:docId w15:val="{AE9FE4F7-A2CB-4F7F-82F4-BD2238B2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11"/>
    <w:rPr>
      <w:lang w:bidi="ar-SA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F5511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7D2C8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7D2C89"/>
    <w:rPr>
      <w:rFonts w:asciiTheme="minorHAnsi" w:eastAsiaTheme="minorHAnsi" w:hAnsiTheme="minorHAnsi" w:cstheme="minorBidi"/>
      <w:sz w:val="22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7D2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9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qqcXoksUF1WVadhO7xDfxIe4bg==">CgMxLjA4AHIhMWdiN3RudVVra1I4U3ZrOTZDUkNuTWYwVDJkRXdTWHYy</go:docsCustomData>
</go:gDocsCustomXmlDataStorage>
</file>

<file path=customXml/itemProps1.xml><?xml version="1.0" encoding="utf-8"?>
<ds:datastoreItem xmlns:ds="http://schemas.openxmlformats.org/officeDocument/2006/customXml" ds:itemID="{D270D396-F91C-4542-A672-C8C040AD32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gsakorn Thawornpan</dc:creator>
  <cp:lastModifiedBy>Pongsakorn Thawornpan</cp:lastModifiedBy>
  <cp:revision>3</cp:revision>
  <dcterms:created xsi:type="dcterms:W3CDTF">2023-07-18T02:28:00Z</dcterms:created>
  <dcterms:modified xsi:type="dcterms:W3CDTF">2023-07-18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581375911/american-chemical-society</vt:lpwstr>
  </property>
  <property fmtid="{D5CDD505-2E9C-101B-9397-08002B2CF9AE}" pid="5" name="Mendeley Recent Style Name 1_1">
    <vt:lpwstr>American Chemical Society - Pongsakorn Thawornpan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 6th edition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csl.mendeley.com/styles/581375911/plos-4</vt:lpwstr>
  </property>
  <property fmtid="{D5CDD505-2E9C-101B-9397-08002B2CF9AE}" pid="19" name="Mendeley Recent Style Name 8_1">
    <vt:lpwstr>Public Library of Science - Pongsakorn Thawornpa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